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97F23" w:rsidRPr="009B4E56" w:rsidRDefault="00AA3306" w:rsidP="00497F23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color w:val="000000"/>
          <w:sz w:val="32"/>
          <w:szCs w:val="32"/>
          <w:lang w:val="en-GB"/>
        </w:rPr>
        <w:t>Supplementary File 7</w:t>
      </w:r>
    </w:p>
    <w:tbl>
      <w:tblPr>
        <w:tblW w:w="7360" w:type="dxa"/>
        <w:tblLook w:val="04A0" w:firstRow="1" w:lastRow="0" w:firstColumn="1" w:lastColumn="0" w:noHBand="0" w:noVBand="1"/>
      </w:tblPr>
      <w:tblGrid>
        <w:gridCol w:w="1402"/>
        <w:gridCol w:w="1220"/>
        <w:gridCol w:w="1237"/>
        <w:gridCol w:w="1728"/>
        <w:gridCol w:w="1053"/>
        <w:gridCol w:w="941"/>
      </w:tblGrid>
      <w:tr w:rsidR="00AA3306" w:rsidRPr="00AA3306" w:rsidTr="00AA3306">
        <w:trPr>
          <w:trHeight w:val="300"/>
        </w:trPr>
        <w:tc>
          <w:tcPr>
            <w:tcW w:w="736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3306" w:rsidRPr="00AA3306" w:rsidRDefault="00AA3306" w:rsidP="00AA33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A3306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Pre-alignment </w:t>
            </w:r>
            <w:proofErr w:type="spellStart"/>
            <w:r w:rsidRPr="00AA3306">
              <w:rPr>
                <w:rFonts w:ascii="Calibri" w:eastAsia="Times New Roman" w:hAnsi="Calibri" w:cs="Calibri"/>
                <w:b/>
                <w:bCs/>
                <w:color w:val="000000"/>
              </w:rPr>
              <w:t>qa</w:t>
            </w:r>
            <w:proofErr w:type="spellEnd"/>
            <w:r w:rsidRPr="00AA3306">
              <w:rPr>
                <w:rFonts w:ascii="Calibri" w:eastAsia="Times New Roman" w:hAnsi="Calibri" w:cs="Calibri"/>
                <w:b/>
                <w:bCs/>
                <w:color w:val="000000"/>
              </w:rPr>
              <w:t>/qc</w:t>
            </w:r>
          </w:p>
        </w:tc>
      </w:tr>
      <w:tr w:rsidR="00AA3306" w:rsidRPr="00AA3306" w:rsidTr="00AA3306">
        <w:trPr>
          <w:trHeight w:val="300"/>
        </w:trPr>
        <w:tc>
          <w:tcPr>
            <w:tcW w:w="1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3306" w:rsidRPr="00AA3306" w:rsidRDefault="00AA3306" w:rsidP="00AA33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A3306">
              <w:rPr>
                <w:rFonts w:ascii="Calibri" w:eastAsia="Times New Roman" w:hAnsi="Calibri" w:cs="Calibri"/>
                <w:color w:val="000000"/>
              </w:rPr>
              <w:t>Sample name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3306" w:rsidRPr="00AA3306" w:rsidRDefault="00AA3306" w:rsidP="00AA33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A3306">
              <w:rPr>
                <w:rFonts w:ascii="Calibri" w:eastAsia="Times New Roman" w:hAnsi="Calibri" w:cs="Calibri"/>
                <w:color w:val="000000"/>
              </w:rPr>
              <w:t>Total reads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3306" w:rsidRPr="00AA3306" w:rsidRDefault="00AA3306" w:rsidP="00AA33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A3306">
              <w:rPr>
                <w:rFonts w:ascii="Calibri" w:eastAsia="Times New Roman" w:hAnsi="Calibri" w:cs="Calibri"/>
                <w:color w:val="000000"/>
              </w:rPr>
              <w:t>Read length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3306" w:rsidRPr="00AA3306" w:rsidRDefault="00AA3306" w:rsidP="00AA33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A3306">
              <w:rPr>
                <w:rFonts w:ascii="Calibri" w:eastAsia="Times New Roman" w:hAnsi="Calibri" w:cs="Calibri"/>
                <w:color w:val="000000"/>
              </w:rPr>
              <w:t>Avg. read quality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3306" w:rsidRPr="00AA3306" w:rsidRDefault="00AA3306" w:rsidP="00AA33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A3306">
              <w:rPr>
                <w:rFonts w:ascii="Calibri" w:eastAsia="Times New Roman" w:hAnsi="Calibri" w:cs="Calibri"/>
                <w:color w:val="000000"/>
              </w:rPr>
              <w:t>% 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3306" w:rsidRPr="00AA3306" w:rsidRDefault="00AA3306" w:rsidP="00AA33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A3306">
              <w:rPr>
                <w:rFonts w:ascii="Calibri" w:eastAsia="Times New Roman" w:hAnsi="Calibri" w:cs="Calibri"/>
                <w:color w:val="000000"/>
              </w:rPr>
              <w:t>% GC</w:t>
            </w:r>
          </w:p>
        </w:tc>
      </w:tr>
      <w:tr w:rsidR="00AA3306" w:rsidRPr="00AA3306" w:rsidTr="00AA3306">
        <w:trPr>
          <w:trHeight w:val="300"/>
        </w:trPr>
        <w:tc>
          <w:tcPr>
            <w:tcW w:w="1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3306" w:rsidRPr="00AA3306" w:rsidRDefault="00AA3306" w:rsidP="00AA33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A3306">
              <w:rPr>
                <w:rFonts w:ascii="Calibri" w:eastAsia="Times New Roman" w:hAnsi="Calibri" w:cs="Calibri"/>
                <w:color w:val="000000"/>
              </w:rPr>
              <w:t>6B-WT_S3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3306" w:rsidRPr="00AA3306" w:rsidRDefault="00AA3306" w:rsidP="00AA33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A3306">
              <w:rPr>
                <w:rFonts w:ascii="Calibri" w:eastAsia="Times New Roman" w:hAnsi="Calibri" w:cs="Calibri"/>
                <w:color w:val="000000"/>
              </w:rPr>
              <w:t>117089731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3306" w:rsidRPr="00AA3306" w:rsidRDefault="00AA3306" w:rsidP="00AA33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A3306">
              <w:rPr>
                <w:rFonts w:ascii="Calibri" w:eastAsia="Times New Roman" w:hAnsi="Calibri" w:cs="Calibri"/>
                <w:color w:val="000000"/>
              </w:rPr>
              <w:t>76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3306" w:rsidRPr="00AA3306" w:rsidRDefault="00AA3306" w:rsidP="00AA33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A3306">
              <w:rPr>
                <w:rFonts w:ascii="Calibri" w:eastAsia="Times New Roman" w:hAnsi="Calibri" w:cs="Calibri"/>
                <w:color w:val="000000"/>
              </w:rPr>
              <w:t>33.4671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3306" w:rsidRPr="00AA3306" w:rsidRDefault="00AA3306" w:rsidP="00AA33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A3306">
              <w:rPr>
                <w:rFonts w:ascii="Calibri" w:eastAsia="Times New Roman" w:hAnsi="Calibri" w:cs="Calibri"/>
                <w:color w:val="000000"/>
              </w:rPr>
              <w:t>0.04693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3306" w:rsidRPr="00AA3306" w:rsidRDefault="00AA3306" w:rsidP="00AA33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A3306">
              <w:rPr>
                <w:rFonts w:ascii="Calibri" w:eastAsia="Times New Roman" w:hAnsi="Calibri" w:cs="Calibri"/>
                <w:color w:val="000000"/>
              </w:rPr>
              <w:t>44.9143</w:t>
            </w:r>
          </w:p>
        </w:tc>
      </w:tr>
    </w:tbl>
    <w:p w:rsidR="00497F23" w:rsidRDefault="00497F23" w:rsidP="00497F23">
      <w:pPr>
        <w:jc w:val="center"/>
        <w:rPr>
          <w:rFonts w:ascii="Times New Roman" w:hAnsi="Times New Roman" w:cs="Times New Roman"/>
          <w:b/>
          <w:color w:val="000000"/>
          <w:sz w:val="32"/>
          <w:szCs w:val="32"/>
          <w:lang w:val="en-GB"/>
        </w:rPr>
      </w:pPr>
    </w:p>
    <w:tbl>
      <w:tblPr>
        <w:tblW w:w="7160" w:type="dxa"/>
        <w:tblLook w:val="04A0" w:firstRow="1" w:lastRow="0" w:firstColumn="1" w:lastColumn="0" w:noHBand="0" w:noVBand="1"/>
      </w:tblPr>
      <w:tblGrid>
        <w:gridCol w:w="825"/>
        <w:gridCol w:w="703"/>
        <w:gridCol w:w="934"/>
        <w:gridCol w:w="814"/>
        <w:gridCol w:w="858"/>
        <w:gridCol w:w="876"/>
        <w:gridCol w:w="814"/>
        <w:gridCol w:w="814"/>
        <w:gridCol w:w="743"/>
        <w:gridCol w:w="743"/>
        <w:gridCol w:w="222"/>
      </w:tblGrid>
      <w:tr w:rsidR="001227BC" w:rsidRPr="001227BC" w:rsidTr="001227BC">
        <w:trPr>
          <w:trHeight w:val="300"/>
        </w:trPr>
        <w:tc>
          <w:tcPr>
            <w:tcW w:w="7160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27BC" w:rsidRPr="001227BC" w:rsidRDefault="001227BC" w:rsidP="00122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1227B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Post-alignment </w:t>
            </w:r>
            <w:proofErr w:type="spellStart"/>
            <w:r w:rsidRPr="001227B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qa</w:t>
            </w:r>
            <w:proofErr w:type="spellEnd"/>
            <w:r w:rsidRPr="001227B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/qc</w:t>
            </w:r>
          </w:p>
        </w:tc>
      </w:tr>
      <w:tr w:rsidR="001227BC" w:rsidRPr="001227BC" w:rsidTr="001227BC">
        <w:trPr>
          <w:trHeight w:val="690"/>
        </w:trPr>
        <w:tc>
          <w:tcPr>
            <w:tcW w:w="7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27BC" w:rsidRPr="001227BC" w:rsidRDefault="001227BC" w:rsidP="00122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227B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ample name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27BC" w:rsidRPr="001227BC" w:rsidRDefault="001227BC" w:rsidP="00122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227B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otal reads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27BC" w:rsidRPr="001227BC" w:rsidRDefault="001227BC" w:rsidP="00122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227B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otal alignments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27BC" w:rsidRPr="001227BC" w:rsidRDefault="001227BC" w:rsidP="00122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227B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ligned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27BC" w:rsidRPr="001227BC" w:rsidRDefault="001227BC" w:rsidP="00122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227B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otal unaligned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27BC" w:rsidRPr="001227BC" w:rsidRDefault="001227BC" w:rsidP="00122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227B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naligned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27BC" w:rsidRPr="001227BC" w:rsidRDefault="001227BC" w:rsidP="00122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227B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otal unique singleton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27BC" w:rsidRPr="001227BC" w:rsidRDefault="001227BC" w:rsidP="00122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227B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nique singleton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27BC" w:rsidRPr="001227BC" w:rsidRDefault="001227BC" w:rsidP="00122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227B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otal unique paired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7BC" w:rsidRPr="001227BC" w:rsidRDefault="001227BC" w:rsidP="00122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7BC" w:rsidRPr="001227BC" w:rsidRDefault="001227BC" w:rsidP="001227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227BC" w:rsidRPr="001227BC" w:rsidTr="001227BC">
        <w:trPr>
          <w:trHeight w:val="300"/>
        </w:trPr>
        <w:tc>
          <w:tcPr>
            <w:tcW w:w="7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27BC" w:rsidRPr="001227BC" w:rsidRDefault="001227BC" w:rsidP="00122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227B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B-WT_S3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27BC" w:rsidRPr="001227BC" w:rsidRDefault="001227BC" w:rsidP="001227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227B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E+08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27BC" w:rsidRPr="001227BC" w:rsidRDefault="001227BC" w:rsidP="001227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227B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E+08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27BC" w:rsidRPr="001227BC" w:rsidRDefault="001227BC" w:rsidP="001227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227B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7.265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27BC" w:rsidRPr="001227BC" w:rsidRDefault="001227BC" w:rsidP="001227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227B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E+06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27BC" w:rsidRPr="001227BC" w:rsidRDefault="001227BC" w:rsidP="001227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227B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7351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27BC" w:rsidRPr="001227BC" w:rsidRDefault="001227BC" w:rsidP="001227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227B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51709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27BC" w:rsidRPr="001227BC" w:rsidRDefault="001227BC" w:rsidP="001227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227B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66685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27BC" w:rsidRPr="001227BC" w:rsidRDefault="001227BC" w:rsidP="001227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227B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1E+08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7BC" w:rsidRPr="001227BC" w:rsidRDefault="001227BC" w:rsidP="001227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7BC" w:rsidRPr="001227BC" w:rsidRDefault="001227BC" w:rsidP="001227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227BC" w:rsidRPr="001227BC" w:rsidTr="001227BC">
        <w:trPr>
          <w:trHeight w:val="1140"/>
        </w:trPr>
        <w:tc>
          <w:tcPr>
            <w:tcW w:w="7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27BC" w:rsidRPr="001227BC" w:rsidRDefault="001227BC" w:rsidP="00122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227B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nique paired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27BC" w:rsidRPr="001227BC" w:rsidRDefault="001227BC" w:rsidP="00122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227B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otal non-unique paired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27BC" w:rsidRPr="001227BC" w:rsidRDefault="001227BC" w:rsidP="00122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227B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n-unique paired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27BC" w:rsidRPr="001227BC" w:rsidRDefault="001227BC" w:rsidP="00122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227B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otal non-unique singleton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27BC" w:rsidRPr="001227BC" w:rsidRDefault="001227BC" w:rsidP="00122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227B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n-unique singleton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27BC" w:rsidRPr="001227BC" w:rsidRDefault="001227BC" w:rsidP="00122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227B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verage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27BC" w:rsidRPr="001227BC" w:rsidRDefault="001227BC" w:rsidP="00122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227B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vg. coverage depth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27BC" w:rsidRPr="001227BC" w:rsidRDefault="001227BC" w:rsidP="00122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227B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vg. length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27BC" w:rsidRPr="001227BC" w:rsidRDefault="001227BC" w:rsidP="00122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227B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vg. quality</w:t>
            </w:r>
          </w:p>
        </w:tc>
        <w:tc>
          <w:tcPr>
            <w:tcW w:w="6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27BC" w:rsidRPr="001227BC" w:rsidRDefault="001227BC" w:rsidP="00122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227B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%GC</w:t>
            </w:r>
          </w:p>
        </w:tc>
        <w:tc>
          <w:tcPr>
            <w:tcW w:w="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7BC" w:rsidRPr="001227BC" w:rsidRDefault="001227BC" w:rsidP="00122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1227BC" w:rsidRPr="001227BC" w:rsidTr="001227BC">
        <w:trPr>
          <w:trHeight w:val="300"/>
        </w:trPr>
        <w:tc>
          <w:tcPr>
            <w:tcW w:w="7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27BC" w:rsidRPr="001227BC" w:rsidRDefault="001227BC" w:rsidP="001227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227B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4.96082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27BC" w:rsidRPr="001227BC" w:rsidRDefault="001227BC" w:rsidP="001227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227B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01598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27BC" w:rsidRPr="001227BC" w:rsidRDefault="001227BC" w:rsidP="001227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227B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99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27BC" w:rsidRPr="001227BC" w:rsidRDefault="001227BC" w:rsidP="001227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227B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4522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27BC" w:rsidRPr="001227BC" w:rsidRDefault="001227BC" w:rsidP="001227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227B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38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27BC" w:rsidRPr="001227BC" w:rsidRDefault="001227BC" w:rsidP="001227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227B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0.327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27BC" w:rsidRPr="001227BC" w:rsidRDefault="001227BC" w:rsidP="001227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227B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.09937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27BC" w:rsidRPr="001227BC" w:rsidRDefault="001227BC" w:rsidP="001227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227B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5.8895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27BC" w:rsidRPr="001227BC" w:rsidRDefault="001227BC" w:rsidP="001227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227B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3.6187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27BC" w:rsidRPr="001227BC" w:rsidRDefault="001227BC" w:rsidP="001227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227B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5.1441</w:t>
            </w:r>
          </w:p>
        </w:tc>
        <w:tc>
          <w:tcPr>
            <w:tcW w:w="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7BC" w:rsidRPr="001227BC" w:rsidRDefault="001227BC" w:rsidP="001227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</w:tbl>
    <w:p w:rsidR="00AA3306" w:rsidRPr="00FA34E3" w:rsidRDefault="00AA3306" w:rsidP="00497F23">
      <w:pPr>
        <w:jc w:val="center"/>
        <w:rPr>
          <w:rFonts w:ascii="Times New Roman" w:hAnsi="Times New Roman" w:cs="Times New Roman"/>
          <w:b/>
          <w:color w:val="000000"/>
          <w:sz w:val="32"/>
          <w:szCs w:val="32"/>
          <w:lang w:val="en-GB"/>
        </w:rPr>
      </w:pPr>
    </w:p>
    <w:p w:rsidR="00497F23" w:rsidRPr="00FA34E3" w:rsidRDefault="00497F23" w:rsidP="008C1496">
      <w:pPr>
        <w:jc w:val="center"/>
        <w:rPr>
          <w:rFonts w:ascii="Times New Roman" w:hAnsi="Times New Roman" w:cs="Times New Roman"/>
          <w:b/>
          <w:color w:val="000000"/>
          <w:sz w:val="32"/>
          <w:szCs w:val="32"/>
          <w:lang w:val="en-GB"/>
        </w:rPr>
      </w:pPr>
    </w:p>
    <w:p w:rsidR="00497F23" w:rsidRPr="00FA34E3" w:rsidRDefault="00497F23" w:rsidP="00497F23">
      <w:pPr>
        <w:jc w:val="center"/>
        <w:rPr>
          <w:rFonts w:ascii="Times New Roman" w:hAnsi="Times New Roman" w:cs="Times New Roman"/>
          <w:b/>
          <w:color w:val="000000"/>
          <w:sz w:val="32"/>
          <w:szCs w:val="32"/>
          <w:lang w:val="en-GB"/>
        </w:rPr>
      </w:pPr>
    </w:p>
    <w:p w:rsidR="00497F23" w:rsidRPr="00FA34E3" w:rsidRDefault="00497F23" w:rsidP="00497F23">
      <w:pPr>
        <w:jc w:val="center"/>
        <w:rPr>
          <w:rFonts w:ascii="Times New Roman" w:hAnsi="Times New Roman" w:cs="Times New Roman"/>
          <w:b/>
          <w:color w:val="000000"/>
          <w:sz w:val="32"/>
          <w:szCs w:val="32"/>
          <w:lang w:val="en-GB"/>
        </w:rPr>
      </w:pPr>
    </w:p>
    <w:p w:rsidR="00497F23" w:rsidRPr="00FA34E3" w:rsidRDefault="00497F23" w:rsidP="00497F23">
      <w:pPr>
        <w:jc w:val="center"/>
        <w:rPr>
          <w:rFonts w:ascii="Times New Roman" w:hAnsi="Times New Roman" w:cs="Times New Roman"/>
          <w:b/>
          <w:color w:val="000000"/>
          <w:sz w:val="32"/>
          <w:szCs w:val="32"/>
          <w:lang w:val="en-GB"/>
        </w:rPr>
      </w:pPr>
      <w:bookmarkStart w:id="0" w:name="_GoBack"/>
      <w:bookmarkEnd w:id="0"/>
    </w:p>
    <w:p w:rsidR="00497F23" w:rsidRDefault="00497F23" w:rsidP="00497F23">
      <w:pPr>
        <w:rPr>
          <w:rFonts w:ascii="Times New Roman" w:hAnsi="Times New Roman" w:cs="Times New Roman"/>
          <w:b/>
          <w:color w:val="000000"/>
          <w:sz w:val="32"/>
          <w:szCs w:val="32"/>
          <w:lang w:val="en-GB"/>
        </w:rPr>
      </w:pPr>
    </w:p>
    <w:p w:rsidR="00497F23" w:rsidRDefault="00497F23" w:rsidP="00497F23">
      <w:pPr>
        <w:jc w:val="center"/>
        <w:rPr>
          <w:rFonts w:ascii="Times New Roman" w:hAnsi="Times New Roman" w:cs="Times New Roman"/>
          <w:b/>
          <w:color w:val="000000"/>
          <w:sz w:val="32"/>
          <w:szCs w:val="32"/>
          <w:lang w:val="en-GB"/>
        </w:rPr>
      </w:pPr>
    </w:p>
    <w:p w:rsidR="00497F23" w:rsidRDefault="00497F23" w:rsidP="00497F23">
      <w:pPr>
        <w:rPr>
          <w:rFonts w:ascii="Times New Roman" w:hAnsi="Times New Roman" w:cs="Times New Roman"/>
          <w:b/>
          <w:color w:val="000000"/>
          <w:sz w:val="32"/>
          <w:szCs w:val="32"/>
          <w:lang w:val="en-GB"/>
        </w:rPr>
      </w:pPr>
    </w:p>
    <w:p w:rsidR="00497F23" w:rsidRDefault="00497F23" w:rsidP="00497F23">
      <w:pPr>
        <w:jc w:val="center"/>
        <w:rPr>
          <w:rFonts w:ascii="Times New Roman" w:hAnsi="Times New Roman" w:cs="Times New Roman"/>
          <w:b/>
          <w:color w:val="000000"/>
          <w:sz w:val="32"/>
          <w:szCs w:val="32"/>
          <w:lang w:val="en-GB"/>
        </w:rPr>
      </w:pPr>
    </w:p>
    <w:p w:rsidR="00497F23" w:rsidRDefault="00497F23" w:rsidP="00497F23">
      <w:pPr>
        <w:rPr>
          <w:rFonts w:ascii="Times New Roman" w:hAnsi="Times New Roman" w:cs="Times New Roman"/>
          <w:sz w:val="32"/>
          <w:szCs w:val="32"/>
          <w:lang w:val="en-GB"/>
        </w:rPr>
      </w:pPr>
    </w:p>
    <w:p w:rsidR="00497F23" w:rsidRDefault="00497F23" w:rsidP="00497F23">
      <w:pPr>
        <w:rPr>
          <w:rFonts w:ascii="Times New Roman" w:hAnsi="Times New Roman" w:cs="Times New Roman"/>
          <w:sz w:val="32"/>
          <w:szCs w:val="32"/>
          <w:lang w:val="en-GB"/>
        </w:rPr>
      </w:pPr>
    </w:p>
    <w:p w:rsidR="00497F23" w:rsidRDefault="00497F23" w:rsidP="00497F23">
      <w:pPr>
        <w:jc w:val="center"/>
        <w:rPr>
          <w:rFonts w:ascii="Times New Roman" w:hAnsi="Times New Roman" w:cs="Times New Roman"/>
          <w:sz w:val="32"/>
          <w:szCs w:val="32"/>
          <w:lang w:val="en-GB"/>
        </w:rPr>
      </w:pPr>
    </w:p>
    <w:p w:rsidR="00497F23" w:rsidRDefault="00497F23" w:rsidP="00497F23">
      <w:pPr>
        <w:rPr>
          <w:rFonts w:ascii="Times New Roman" w:hAnsi="Times New Roman" w:cs="Times New Roman"/>
          <w:sz w:val="32"/>
          <w:szCs w:val="32"/>
          <w:lang w:val="en-GB"/>
        </w:rPr>
      </w:pPr>
    </w:p>
    <w:p w:rsidR="00497F23" w:rsidRDefault="00497F23" w:rsidP="00497F23">
      <w:pPr>
        <w:jc w:val="center"/>
        <w:rPr>
          <w:rFonts w:ascii="Times New Roman" w:hAnsi="Times New Roman" w:cs="Times New Roman"/>
          <w:sz w:val="32"/>
          <w:szCs w:val="32"/>
          <w:lang w:val="en-GB"/>
        </w:rPr>
      </w:pPr>
    </w:p>
    <w:p w:rsidR="00B66965" w:rsidRDefault="00B66965"/>
    <w:sectPr w:rsidR="00B6696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7F23"/>
    <w:rsid w:val="000A4036"/>
    <w:rsid w:val="001227BC"/>
    <w:rsid w:val="0045510D"/>
    <w:rsid w:val="00497F23"/>
    <w:rsid w:val="008C1496"/>
    <w:rsid w:val="00913E70"/>
    <w:rsid w:val="00A45FE6"/>
    <w:rsid w:val="00AA3306"/>
    <w:rsid w:val="00B66965"/>
    <w:rsid w:val="00C432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E59479"/>
  <w15:chartTrackingRefBased/>
  <w15:docId w15:val="{2B24C7F4-08B1-4933-B47A-8F7997BB13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97F2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0919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947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485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598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487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928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328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902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561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489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708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501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619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95</Words>
  <Characters>54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iCSA144</dc:creator>
  <cp:keywords/>
  <dc:description/>
  <cp:lastModifiedBy>ChaiCSA144</cp:lastModifiedBy>
  <cp:revision>2</cp:revision>
  <dcterms:created xsi:type="dcterms:W3CDTF">2022-01-12T18:51:00Z</dcterms:created>
  <dcterms:modified xsi:type="dcterms:W3CDTF">2022-01-12T18:51:00Z</dcterms:modified>
</cp:coreProperties>
</file>